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EA832A" w14:textId="77777777" w:rsidR="00253B9A" w:rsidRPr="00104BB8" w:rsidRDefault="00253B9A" w:rsidP="00A81A2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4BB8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1FEA832B" w14:textId="77777777" w:rsidR="007D6EAB" w:rsidRPr="00104BB8" w:rsidRDefault="007D6EAB" w:rsidP="00A81A2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FEA832C" w14:textId="77777777" w:rsidR="00325605" w:rsidRPr="00104BB8" w:rsidRDefault="00536616" w:rsidP="00A81A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4BB8">
        <w:rPr>
          <w:rFonts w:ascii="Times New Roman" w:hAnsi="Times New Roman" w:cs="Times New Roman"/>
          <w:b/>
          <w:sz w:val="24"/>
          <w:szCs w:val="24"/>
        </w:rPr>
        <w:t>Table</w:t>
      </w:r>
      <w:r w:rsidR="007734BF" w:rsidRPr="00104B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4109" w:rsidRPr="00104BB8">
        <w:rPr>
          <w:rFonts w:ascii="Times New Roman" w:hAnsi="Times New Roman" w:cs="Times New Roman"/>
          <w:b/>
          <w:sz w:val="24"/>
          <w:szCs w:val="24"/>
        </w:rPr>
        <w:t>s</w:t>
      </w:r>
      <w:r w:rsidR="007E7D98" w:rsidRPr="00104BB8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7E7D98" w:rsidRPr="00104BB8">
        <w:rPr>
          <w:rFonts w:ascii="Times New Roman" w:eastAsia="Times New Roman" w:hAnsi="Times New Roman" w:cs="Times New Roman"/>
          <w:sz w:val="24"/>
          <w:szCs w:val="24"/>
        </w:rPr>
        <w:t>Literature search strategy.</w:t>
      </w:r>
    </w:p>
    <w:p w14:paraId="1FEA832D" w14:textId="77777777" w:rsidR="00B04546" w:rsidRPr="00104BB8" w:rsidRDefault="00B04546" w:rsidP="00A81A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06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9"/>
        <w:gridCol w:w="2029"/>
        <w:gridCol w:w="6648"/>
      </w:tblGrid>
      <w:tr w:rsidR="00330E5D" w:rsidRPr="00104BB8" w14:paraId="1FEA8331" w14:textId="77777777" w:rsidTr="00A81A20">
        <w:trPr>
          <w:trHeight w:val="587"/>
          <w:jc w:val="center"/>
        </w:trPr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A832E" w14:textId="77777777" w:rsidR="00330E5D" w:rsidRPr="00104BB8" w:rsidRDefault="00330E5D" w:rsidP="00A81A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832F" w14:textId="0686FE9F" w:rsidR="00330E5D" w:rsidRPr="00104BB8" w:rsidRDefault="00042D36" w:rsidP="00A81A20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PubMed, Embase, Web of Science, Scopus, and Cochrane CENTRAL</w:t>
            </w:r>
          </w:p>
        </w:tc>
        <w:tc>
          <w:tcPr>
            <w:tcW w:w="6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8330" w14:textId="1F37090D" w:rsidR="00B50732" w:rsidRPr="00104BB8" w:rsidRDefault="00A81A20" w:rsidP="00A81A20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T Segment Elevation Myocardial Infarction[Mesh] OR ST Elevated Myocardial Infarction[Mesh] OR STEMI[Mesh]</w:t>
            </w:r>
          </w:p>
        </w:tc>
      </w:tr>
      <w:tr w:rsidR="00D44025" w:rsidRPr="00104BB8" w14:paraId="1FEA8335" w14:textId="77777777" w:rsidTr="00461543">
        <w:trPr>
          <w:trHeight w:val="592"/>
          <w:jc w:val="center"/>
        </w:trPr>
        <w:tc>
          <w:tcPr>
            <w:tcW w:w="13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A8332" w14:textId="77777777" w:rsidR="00330E5D" w:rsidRPr="00104BB8" w:rsidRDefault="00330E5D" w:rsidP="00A81A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8333" w14:textId="77777777" w:rsidR="00330E5D" w:rsidRPr="00104BB8" w:rsidRDefault="00330E5D" w:rsidP="00A81A20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sz w:val="24"/>
                <w:szCs w:val="24"/>
              </w:rPr>
              <w:t>Clinical</w:t>
            </w:r>
            <w:hyperlink r:id="rId7" w:history="1">
              <w:r w:rsidRPr="00104BB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rial</w:t>
              </w:r>
              <w:r w:rsidR="00461543" w:rsidRPr="00104BB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</w:t>
              </w:r>
              <w:r w:rsidRPr="00104BB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.gov</w:t>
              </w:r>
            </w:hyperlink>
          </w:p>
        </w:tc>
        <w:tc>
          <w:tcPr>
            <w:tcW w:w="6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8334" w14:textId="5033B668" w:rsidR="00330E5D" w:rsidRPr="00104BB8" w:rsidRDefault="00A81A20" w:rsidP="00A81A20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proofErr w:type="spellStart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ngrelor</w:t>
            </w:r>
            <w:proofErr w:type="spellEnd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OR </w:t>
            </w:r>
            <w:proofErr w:type="spellStart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icagrelor</w:t>
            </w:r>
            <w:proofErr w:type="spellEnd"/>
            <w:r w:rsidR="007B08B5" w:rsidRPr="00104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30E5D" w:rsidRPr="00104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T Segment Elevation Myocardial Infarction</w:t>
            </w:r>
          </w:p>
        </w:tc>
      </w:tr>
      <w:tr w:rsidR="00042D36" w:rsidRPr="00104BB8" w14:paraId="1FEA8339" w14:textId="77777777" w:rsidTr="00A81A20">
        <w:trPr>
          <w:trHeight w:val="2768"/>
          <w:jc w:val="center"/>
        </w:trPr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A8336" w14:textId="77777777" w:rsidR="00042D36" w:rsidRPr="00104BB8" w:rsidRDefault="00042D36" w:rsidP="00042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8337" w14:textId="25E1B3BF" w:rsidR="00042D36" w:rsidRPr="00104BB8" w:rsidRDefault="00042D36" w:rsidP="00042D36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PubMed, Embase, Web of Science, Scopus, and Cochrane CENTRAL</w:t>
            </w:r>
          </w:p>
        </w:tc>
        <w:tc>
          <w:tcPr>
            <w:tcW w:w="66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8338" w14:textId="0A8FB7D1" w:rsidR="00042D36" w:rsidRPr="00104BB8" w:rsidRDefault="00042D36" w:rsidP="00042D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N(6)-(2-methylthioethyl)-2-(3,3,3-trifluoropropylthio)-5'-adenylic acid </w:t>
            </w:r>
            <w:proofErr w:type="spellStart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onoanhydride</w:t>
            </w:r>
            <w:proofErr w:type="spellEnd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with </w:t>
            </w:r>
            <w:proofErr w:type="spellStart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chloromethylenebis</w:t>
            </w:r>
            <w:proofErr w:type="spellEnd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(</w:t>
            </w:r>
            <w:proofErr w:type="spellStart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osphonic</w:t>
            </w:r>
            <w:proofErr w:type="spellEnd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acid)[Mesh] OR </w:t>
            </w:r>
            <w:proofErr w:type="spellStart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ngrelor</w:t>
            </w:r>
            <w:proofErr w:type="spellEnd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  <w:proofErr w:type="spellStart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etrasodium</w:t>
            </w:r>
            <w:proofErr w:type="spellEnd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[Mesh] OR AR C69931MX[Mesh] OR AR-C69931MX[Mesh] OR </w:t>
            </w:r>
            <w:proofErr w:type="spellStart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engreal</w:t>
            </w:r>
            <w:proofErr w:type="spellEnd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[Mesh] OR </w:t>
            </w:r>
            <w:proofErr w:type="spellStart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icagrelor</w:t>
            </w:r>
            <w:proofErr w:type="spellEnd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[Mesh] OR </w:t>
            </w:r>
            <w:proofErr w:type="spellStart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rilique</w:t>
            </w:r>
            <w:proofErr w:type="spellEnd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[Mesh] OR AZD 6140 [Mesh] OR AZD6140[Mesh] OR AZD-6140[Mesh] OR </w:t>
            </w:r>
            <w:proofErr w:type="spellStart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rilinta</w:t>
            </w:r>
            <w:proofErr w:type="spellEnd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[Mesh] OR 3-(7-((2-(3,4-Difluorophenyl)cyclopropyl)amino)-5-(propylthio)-3H-(1-3)-triazolo(4,5-d)pyrimidin-3-yl)-5-(2-hydroxyethoxy)cyclopentane-1,2-diol[Mesh]</w:t>
            </w:r>
          </w:p>
        </w:tc>
      </w:tr>
      <w:tr w:rsidR="00A81A20" w:rsidRPr="00104BB8" w14:paraId="1FEA833D" w14:textId="77777777" w:rsidTr="00461543">
        <w:trPr>
          <w:trHeight w:val="592"/>
          <w:jc w:val="center"/>
        </w:trPr>
        <w:tc>
          <w:tcPr>
            <w:tcW w:w="13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A833A" w14:textId="77777777" w:rsidR="00A81A20" w:rsidRPr="00104BB8" w:rsidRDefault="00A81A20" w:rsidP="00A81A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833B" w14:textId="77777777" w:rsidR="00A81A20" w:rsidRPr="00104BB8" w:rsidRDefault="00A81A20" w:rsidP="00A81A20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sz w:val="24"/>
                <w:szCs w:val="24"/>
              </w:rPr>
              <w:t>Clinical</w:t>
            </w:r>
            <w:hyperlink r:id="rId8" w:history="1">
              <w:r w:rsidRPr="00104BB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rials.gov</w:t>
              </w:r>
            </w:hyperlink>
          </w:p>
        </w:tc>
        <w:tc>
          <w:tcPr>
            <w:tcW w:w="6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833C" w14:textId="17F24929" w:rsidR="00A81A20" w:rsidRPr="00104BB8" w:rsidRDefault="00A81A20" w:rsidP="00A81A20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proofErr w:type="spellStart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ngrelor</w:t>
            </w:r>
            <w:proofErr w:type="spellEnd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OR </w:t>
            </w:r>
            <w:proofErr w:type="spellStart"/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icagrelor</w:t>
            </w:r>
            <w:proofErr w:type="spellEnd"/>
            <w:r w:rsidRPr="00104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T Segment Elevation Myocardial Infarction</w:t>
            </w:r>
          </w:p>
        </w:tc>
      </w:tr>
    </w:tbl>
    <w:p w14:paraId="1FEA833E" w14:textId="77777777" w:rsidR="009D2E8D" w:rsidRPr="00104BB8" w:rsidRDefault="009D2E8D" w:rsidP="00A81A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EA833F" w14:textId="77777777" w:rsidR="002D2021" w:rsidRPr="00104BB8" w:rsidRDefault="002D2021" w:rsidP="00A81A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EA84F4" w14:textId="4356638B" w:rsidR="008026F0" w:rsidRPr="00104BB8" w:rsidRDefault="008026F0" w:rsidP="00A81A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bidi="ta-IN"/>
        </w:rPr>
      </w:pPr>
      <w:r w:rsidRPr="00104BB8">
        <w:rPr>
          <w:rFonts w:ascii="Times New Roman" w:hAnsi="Times New Roman" w:cs="Times New Roman"/>
          <w:sz w:val="24"/>
          <w:szCs w:val="24"/>
          <w:lang w:bidi="ta-IN"/>
        </w:rPr>
        <w:br w:type="page"/>
      </w:r>
    </w:p>
    <w:tbl>
      <w:tblPr>
        <w:tblW w:w="112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0"/>
        <w:gridCol w:w="1597"/>
        <w:gridCol w:w="1559"/>
        <w:gridCol w:w="1211"/>
        <w:gridCol w:w="1477"/>
        <w:gridCol w:w="1526"/>
        <w:gridCol w:w="1218"/>
      </w:tblGrid>
      <w:tr w:rsidR="008026F0" w:rsidRPr="00104BB8" w14:paraId="52790DB5" w14:textId="77777777" w:rsidTr="00B41938">
        <w:trPr>
          <w:trHeight w:val="300"/>
          <w:jc w:val="center"/>
        </w:trPr>
        <w:tc>
          <w:tcPr>
            <w:tcW w:w="263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820C82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Author, year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26C2FA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 arising from the randomization proces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12AC16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 due to deviations from intended interventions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0BBD6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 due to missing outcome dat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12AD2D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 due to measurement of the outcome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8A662B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 in selection of the reported result</w:t>
            </w:r>
          </w:p>
        </w:tc>
        <w:tc>
          <w:tcPr>
            <w:tcW w:w="12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7E831F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 bias</w:t>
            </w:r>
          </w:p>
        </w:tc>
      </w:tr>
      <w:tr w:rsidR="008026F0" w:rsidRPr="00104BB8" w14:paraId="233D116C" w14:textId="77777777" w:rsidTr="00B41938">
        <w:trPr>
          <w:trHeight w:val="300"/>
          <w:jc w:val="center"/>
        </w:trPr>
        <w:tc>
          <w:tcPr>
            <w:tcW w:w="2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0FC39B" w14:textId="06D7F8F0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Franchi F, 2023</w:t>
            </w:r>
          </w:p>
        </w:tc>
        <w:tc>
          <w:tcPr>
            <w:tcW w:w="1597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CFC589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D9E367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F5969A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9F3D8E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093F7C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D55C26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26F0" w:rsidRPr="00104BB8" w14:paraId="20EDC88E" w14:textId="77777777" w:rsidTr="00B41938">
        <w:trPr>
          <w:trHeight w:val="300"/>
          <w:jc w:val="center"/>
        </w:trPr>
        <w:tc>
          <w:tcPr>
            <w:tcW w:w="2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D21A1F" w14:textId="0D2197CC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4BB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Buchtele</w:t>
            </w:r>
            <w:proofErr w:type="spellEnd"/>
            <w:r w:rsidRPr="00104BB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, 2020</w:t>
            </w:r>
          </w:p>
        </w:tc>
        <w:tc>
          <w:tcPr>
            <w:tcW w:w="1597" w:type="dxa"/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4118D0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61BFA6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022637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80B677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E4CCB2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8D9DDC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26F0" w:rsidRPr="00104BB8" w14:paraId="4D19358B" w14:textId="77777777" w:rsidTr="00B41938">
        <w:trPr>
          <w:trHeight w:val="300"/>
          <w:jc w:val="center"/>
        </w:trPr>
        <w:tc>
          <w:tcPr>
            <w:tcW w:w="2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33BBF0" w14:textId="39EC2A32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Rossini, 2020</w:t>
            </w:r>
          </w:p>
        </w:tc>
        <w:tc>
          <w:tcPr>
            <w:tcW w:w="1597" w:type="dxa"/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BDC38D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03B824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BBEE3B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AF2D45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686FD4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FBBC0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9707F5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26F0" w:rsidRPr="00104BB8" w14:paraId="1B81CC13" w14:textId="77777777" w:rsidTr="00B41938">
        <w:trPr>
          <w:trHeight w:val="300"/>
          <w:jc w:val="center"/>
        </w:trPr>
        <w:tc>
          <w:tcPr>
            <w:tcW w:w="2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27F2C8" w14:textId="19DA987E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ohammed, 2017</w:t>
            </w:r>
          </w:p>
        </w:tc>
        <w:tc>
          <w:tcPr>
            <w:tcW w:w="1597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99C1F8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B2FC5D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88819C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E10108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F17510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24A2AE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26F0" w:rsidRPr="00104BB8" w14:paraId="5ADA484F" w14:textId="77777777" w:rsidTr="00B41938">
        <w:trPr>
          <w:trHeight w:val="300"/>
          <w:jc w:val="center"/>
        </w:trPr>
        <w:tc>
          <w:tcPr>
            <w:tcW w:w="2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7A1F97" w14:textId="674B5C00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Franchi F, 2019</w:t>
            </w:r>
          </w:p>
        </w:tc>
        <w:tc>
          <w:tcPr>
            <w:tcW w:w="1597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1AE662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050143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0E4202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06F1F5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7D3CC9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91E3BB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26F0" w:rsidRPr="00104BB8" w14:paraId="5EF6867A" w14:textId="77777777" w:rsidTr="00B41938">
        <w:trPr>
          <w:trHeight w:val="300"/>
          <w:jc w:val="center"/>
        </w:trPr>
        <w:tc>
          <w:tcPr>
            <w:tcW w:w="2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9D2FCC" w14:textId="45D4FE70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Ubaid S, 2019</w:t>
            </w:r>
          </w:p>
        </w:tc>
        <w:tc>
          <w:tcPr>
            <w:tcW w:w="1597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3F7E46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DC231D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3BE7A6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32BC86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7725D7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F375AE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26F0" w:rsidRPr="00104BB8" w14:paraId="5B3D7FA3" w14:textId="77777777" w:rsidTr="00B41938">
        <w:trPr>
          <w:trHeight w:val="300"/>
          <w:jc w:val="center"/>
        </w:trPr>
        <w:tc>
          <w:tcPr>
            <w:tcW w:w="2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B294D7" w14:textId="4A78DD9C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calia L, 2022</w:t>
            </w:r>
          </w:p>
        </w:tc>
        <w:tc>
          <w:tcPr>
            <w:tcW w:w="1597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04EBC0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D4F11B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324FCF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2C781D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08C80E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EF7A8F" w14:textId="77777777" w:rsidR="008026F0" w:rsidRPr="00104BB8" w:rsidRDefault="008026F0" w:rsidP="0080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26F0" w:rsidRPr="00104BB8" w14:paraId="1E7BBEF0" w14:textId="77777777" w:rsidTr="00B41938">
        <w:trPr>
          <w:trHeight w:val="300"/>
          <w:jc w:val="center"/>
        </w:trPr>
        <w:tc>
          <w:tcPr>
            <w:tcW w:w="263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4B4E21" w14:textId="12C052D0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reldin, 2017</w:t>
            </w:r>
          </w:p>
        </w:tc>
        <w:tc>
          <w:tcPr>
            <w:tcW w:w="1597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0116AA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CF46F5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E1FE9E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F1D687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BFDECC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D30536" w14:textId="77777777" w:rsidR="008026F0" w:rsidRPr="00104BB8" w:rsidRDefault="008026F0" w:rsidP="00B4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435A183" w14:textId="77777777" w:rsidR="0072555F" w:rsidRPr="00104BB8" w:rsidRDefault="0072555F" w:rsidP="00A81A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bidi="ta-IN"/>
        </w:rPr>
      </w:pPr>
    </w:p>
    <w:p w14:paraId="0D4C8B49" w14:textId="77777777" w:rsidR="008026F0" w:rsidRPr="00104BB8" w:rsidRDefault="008026F0" w:rsidP="008026F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33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9"/>
        <w:gridCol w:w="2309"/>
      </w:tblGrid>
      <w:tr w:rsidR="008026F0" w:rsidRPr="00104BB8" w14:paraId="1F850D5C" w14:textId="77777777" w:rsidTr="00B41938">
        <w:trPr>
          <w:trHeight w:val="300"/>
          <w:jc w:val="center"/>
        </w:trPr>
        <w:tc>
          <w:tcPr>
            <w:tcW w:w="3398" w:type="dxa"/>
            <w:gridSpan w:val="2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882F22" w14:textId="77777777" w:rsidR="008026F0" w:rsidRPr="00104BB8" w:rsidRDefault="008026F0" w:rsidP="00B41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            Index</w:t>
            </w:r>
          </w:p>
        </w:tc>
      </w:tr>
      <w:tr w:rsidR="008026F0" w:rsidRPr="00104BB8" w14:paraId="5AB5C3A8" w14:textId="77777777" w:rsidTr="00B41938">
        <w:trPr>
          <w:trHeight w:val="300"/>
          <w:jc w:val="center"/>
        </w:trPr>
        <w:tc>
          <w:tcPr>
            <w:tcW w:w="1089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5E4C60" w14:textId="77777777" w:rsidR="008026F0" w:rsidRPr="00104BB8" w:rsidRDefault="008026F0" w:rsidP="00B41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A4E36F" w14:textId="77777777" w:rsidR="008026F0" w:rsidRPr="00104BB8" w:rsidRDefault="008026F0" w:rsidP="00B41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sz w:val="24"/>
                <w:szCs w:val="24"/>
              </w:rPr>
              <w:t>Low risk of bias</w:t>
            </w:r>
          </w:p>
        </w:tc>
      </w:tr>
      <w:tr w:rsidR="008026F0" w:rsidRPr="00104BB8" w14:paraId="7A532ADD" w14:textId="77777777" w:rsidTr="00B41938">
        <w:trPr>
          <w:trHeight w:val="300"/>
          <w:jc w:val="center"/>
        </w:trPr>
        <w:tc>
          <w:tcPr>
            <w:tcW w:w="1089" w:type="dxa"/>
            <w:shd w:val="clear" w:color="auto" w:fill="FBBC0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1FF5ED" w14:textId="77777777" w:rsidR="008026F0" w:rsidRPr="00104BB8" w:rsidRDefault="008026F0" w:rsidP="00B41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2A3C2C" w14:textId="77777777" w:rsidR="008026F0" w:rsidRPr="00104BB8" w:rsidRDefault="008026F0" w:rsidP="00B41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risk of bias</w:t>
            </w:r>
          </w:p>
        </w:tc>
      </w:tr>
      <w:tr w:rsidR="008026F0" w:rsidRPr="00104BB8" w14:paraId="589AE54A" w14:textId="77777777" w:rsidTr="00B41938">
        <w:trPr>
          <w:trHeight w:val="300"/>
          <w:jc w:val="center"/>
        </w:trPr>
        <w:tc>
          <w:tcPr>
            <w:tcW w:w="1089" w:type="dxa"/>
            <w:shd w:val="clear" w:color="auto" w:fill="FF0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A05A0B" w14:textId="77777777" w:rsidR="008026F0" w:rsidRPr="00104BB8" w:rsidRDefault="008026F0" w:rsidP="00B41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AB3848" w14:textId="77777777" w:rsidR="008026F0" w:rsidRPr="00104BB8" w:rsidRDefault="008026F0" w:rsidP="00B41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BB8">
              <w:rPr>
                <w:rFonts w:ascii="Times New Roman" w:eastAsia="Times New Roman" w:hAnsi="Times New Roman" w:cs="Times New Roman"/>
                <w:sz w:val="24"/>
                <w:szCs w:val="24"/>
              </w:rPr>
              <w:t>High risk of bias</w:t>
            </w:r>
          </w:p>
        </w:tc>
      </w:tr>
    </w:tbl>
    <w:p w14:paraId="495B3E7E" w14:textId="77777777" w:rsidR="008026F0" w:rsidRPr="00104BB8" w:rsidRDefault="008026F0" w:rsidP="008026F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4B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795638" w14:textId="77777777" w:rsidR="008026F0" w:rsidRDefault="008026F0" w:rsidP="008026F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04BB8">
        <w:rPr>
          <w:rFonts w:ascii="Times New Roman" w:hAnsi="Times New Roman" w:cs="Times New Roman"/>
          <w:sz w:val="24"/>
          <w:szCs w:val="24"/>
        </w:rPr>
        <w:t xml:space="preserve"> </w:t>
      </w:r>
      <w:r w:rsidRPr="00104B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1.</w:t>
      </w:r>
      <w:r w:rsidRPr="00104B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isk of bias assessment following the revised Cochrane risk-of-bias 2 tool.</w:t>
      </w:r>
    </w:p>
    <w:p w14:paraId="538AC08A" w14:textId="23DA6B21" w:rsidR="008026F0" w:rsidRPr="00A81A20" w:rsidRDefault="008026F0" w:rsidP="008026F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bidi="ta-IN"/>
        </w:rPr>
      </w:pPr>
    </w:p>
    <w:sectPr w:rsidR="008026F0" w:rsidRPr="00A81A20" w:rsidSect="007C2CD1"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CEFE42" w14:textId="77777777" w:rsidR="007C2CD1" w:rsidRDefault="007C2CD1" w:rsidP="00BC1ADF">
      <w:pPr>
        <w:spacing w:after="0" w:line="240" w:lineRule="auto"/>
      </w:pPr>
      <w:r>
        <w:separator/>
      </w:r>
    </w:p>
  </w:endnote>
  <w:endnote w:type="continuationSeparator" w:id="0">
    <w:p w14:paraId="7A4F6B39" w14:textId="77777777" w:rsidR="007C2CD1" w:rsidRDefault="007C2CD1" w:rsidP="00BC1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75070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EA8533" w14:textId="77777777" w:rsidR="00FE20AD" w:rsidRDefault="00FE20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4BB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EA8534" w14:textId="77777777" w:rsidR="00FE20AD" w:rsidRDefault="00FE20A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53911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EA8535" w14:textId="77777777" w:rsidR="00FE20AD" w:rsidRDefault="00FE20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4B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EA8536" w14:textId="77777777" w:rsidR="00FE20AD" w:rsidRDefault="00FE20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D41C96" w14:textId="77777777" w:rsidR="007C2CD1" w:rsidRDefault="007C2CD1" w:rsidP="00BC1ADF">
      <w:pPr>
        <w:spacing w:after="0" w:line="240" w:lineRule="auto"/>
      </w:pPr>
      <w:r>
        <w:separator/>
      </w:r>
    </w:p>
  </w:footnote>
  <w:footnote w:type="continuationSeparator" w:id="0">
    <w:p w14:paraId="2AE8D040" w14:textId="77777777" w:rsidR="007C2CD1" w:rsidRDefault="007C2CD1" w:rsidP="00BC1A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D5386"/>
    <w:multiLevelType w:val="multilevel"/>
    <w:tmpl w:val="1D48A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99578E"/>
    <w:multiLevelType w:val="multilevel"/>
    <w:tmpl w:val="5D227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041903"/>
    <w:multiLevelType w:val="multilevel"/>
    <w:tmpl w:val="7018B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D8277C"/>
    <w:multiLevelType w:val="multilevel"/>
    <w:tmpl w:val="F69A2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855511"/>
    <w:multiLevelType w:val="multilevel"/>
    <w:tmpl w:val="62783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3D3486"/>
    <w:multiLevelType w:val="multilevel"/>
    <w:tmpl w:val="7696B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43744E"/>
    <w:multiLevelType w:val="multilevel"/>
    <w:tmpl w:val="42A28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EA5026"/>
    <w:multiLevelType w:val="multilevel"/>
    <w:tmpl w:val="03F04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52144F"/>
    <w:multiLevelType w:val="multilevel"/>
    <w:tmpl w:val="7C543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EF0FF8"/>
    <w:multiLevelType w:val="multilevel"/>
    <w:tmpl w:val="83640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FE20774"/>
    <w:multiLevelType w:val="multilevel"/>
    <w:tmpl w:val="32C28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DB1D8E"/>
    <w:multiLevelType w:val="multilevel"/>
    <w:tmpl w:val="1E145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0AE6775"/>
    <w:multiLevelType w:val="multilevel"/>
    <w:tmpl w:val="6D663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79E2326"/>
    <w:multiLevelType w:val="multilevel"/>
    <w:tmpl w:val="329E3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E1275D"/>
    <w:multiLevelType w:val="multilevel"/>
    <w:tmpl w:val="B6BE0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164C32"/>
    <w:multiLevelType w:val="multilevel"/>
    <w:tmpl w:val="B6A0C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9417FF4"/>
    <w:multiLevelType w:val="multilevel"/>
    <w:tmpl w:val="19064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2"/>
  </w:num>
  <w:num w:numId="3">
    <w:abstractNumId w:val="11"/>
  </w:num>
  <w:num w:numId="4">
    <w:abstractNumId w:val="9"/>
  </w:num>
  <w:num w:numId="5">
    <w:abstractNumId w:val="4"/>
  </w:num>
  <w:num w:numId="6">
    <w:abstractNumId w:val="6"/>
  </w:num>
  <w:num w:numId="7">
    <w:abstractNumId w:val="12"/>
  </w:num>
  <w:num w:numId="8">
    <w:abstractNumId w:val="0"/>
  </w:num>
  <w:num w:numId="9">
    <w:abstractNumId w:val="16"/>
  </w:num>
  <w:num w:numId="10">
    <w:abstractNumId w:val="3"/>
  </w:num>
  <w:num w:numId="11">
    <w:abstractNumId w:val="7"/>
  </w:num>
  <w:num w:numId="12">
    <w:abstractNumId w:val="14"/>
  </w:num>
  <w:num w:numId="13">
    <w:abstractNumId w:val="1"/>
  </w:num>
  <w:num w:numId="14">
    <w:abstractNumId w:val="10"/>
  </w:num>
  <w:num w:numId="15">
    <w:abstractNumId w:val="13"/>
  </w:num>
  <w:num w:numId="16">
    <w:abstractNumId w:val="5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793"/>
    <w:rsid w:val="00001774"/>
    <w:rsid w:val="00005D48"/>
    <w:rsid w:val="00006EE5"/>
    <w:rsid w:val="000175C3"/>
    <w:rsid w:val="00030103"/>
    <w:rsid w:val="00042D36"/>
    <w:rsid w:val="0006324B"/>
    <w:rsid w:val="00072B40"/>
    <w:rsid w:val="000805DA"/>
    <w:rsid w:val="000817FB"/>
    <w:rsid w:val="000A00F1"/>
    <w:rsid w:val="000A5735"/>
    <w:rsid w:val="000A718F"/>
    <w:rsid w:val="000A7327"/>
    <w:rsid w:val="000D547F"/>
    <w:rsid w:val="000F1F80"/>
    <w:rsid w:val="00104BB8"/>
    <w:rsid w:val="0011520E"/>
    <w:rsid w:val="00117E7C"/>
    <w:rsid w:val="00145059"/>
    <w:rsid w:val="00145F08"/>
    <w:rsid w:val="0019189D"/>
    <w:rsid w:val="001A190F"/>
    <w:rsid w:val="001B53B7"/>
    <w:rsid w:val="001C5662"/>
    <w:rsid w:val="001D0C32"/>
    <w:rsid w:val="001D302B"/>
    <w:rsid w:val="001E1AEB"/>
    <w:rsid w:val="001F5911"/>
    <w:rsid w:val="00203358"/>
    <w:rsid w:val="0021710A"/>
    <w:rsid w:val="002255FD"/>
    <w:rsid w:val="00226726"/>
    <w:rsid w:val="00240B85"/>
    <w:rsid w:val="00253B9A"/>
    <w:rsid w:val="00254CEA"/>
    <w:rsid w:val="00264B9B"/>
    <w:rsid w:val="00285262"/>
    <w:rsid w:val="00285631"/>
    <w:rsid w:val="00296638"/>
    <w:rsid w:val="002974DF"/>
    <w:rsid w:val="002A3F3A"/>
    <w:rsid w:val="002B7A5F"/>
    <w:rsid w:val="002C7627"/>
    <w:rsid w:val="002D2021"/>
    <w:rsid w:val="002E034E"/>
    <w:rsid w:val="00315586"/>
    <w:rsid w:val="0031786F"/>
    <w:rsid w:val="003208F8"/>
    <w:rsid w:val="00325605"/>
    <w:rsid w:val="00327AD3"/>
    <w:rsid w:val="00330E5D"/>
    <w:rsid w:val="00343941"/>
    <w:rsid w:val="00344007"/>
    <w:rsid w:val="003500A9"/>
    <w:rsid w:val="00350A4F"/>
    <w:rsid w:val="00352635"/>
    <w:rsid w:val="00366222"/>
    <w:rsid w:val="003705F8"/>
    <w:rsid w:val="003722A3"/>
    <w:rsid w:val="003779F4"/>
    <w:rsid w:val="003923AD"/>
    <w:rsid w:val="003953C2"/>
    <w:rsid w:val="003A33A4"/>
    <w:rsid w:val="003A35F8"/>
    <w:rsid w:val="003C551A"/>
    <w:rsid w:val="003D273F"/>
    <w:rsid w:val="003F3FB4"/>
    <w:rsid w:val="003F752E"/>
    <w:rsid w:val="004003A0"/>
    <w:rsid w:val="00401A81"/>
    <w:rsid w:val="00401B73"/>
    <w:rsid w:val="00406AB0"/>
    <w:rsid w:val="004143E5"/>
    <w:rsid w:val="004226B8"/>
    <w:rsid w:val="00432936"/>
    <w:rsid w:val="004356DD"/>
    <w:rsid w:val="00437CA2"/>
    <w:rsid w:val="00440784"/>
    <w:rsid w:val="004450DA"/>
    <w:rsid w:val="004453BE"/>
    <w:rsid w:val="00450ABD"/>
    <w:rsid w:val="00455C23"/>
    <w:rsid w:val="00455CD9"/>
    <w:rsid w:val="00461543"/>
    <w:rsid w:val="0046358A"/>
    <w:rsid w:val="00491C92"/>
    <w:rsid w:val="0049287F"/>
    <w:rsid w:val="004B6526"/>
    <w:rsid w:val="004D3D70"/>
    <w:rsid w:val="004F0081"/>
    <w:rsid w:val="004F22EE"/>
    <w:rsid w:val="00505BF0"/>
    <w:rsid w:val="00511D3C"/>
    <w:rsid w:val="00513C0E"/>
    <w:rsid w:val="00530D7C"/>
    <w:rsid w:val="00533BDD"/>
    <w:rsid w:val="00536616"/>
    <w:rsid w:val="005553B7"/>
    <w:rsid w:val="0056550D"/>
    <w:rsid w:val="0056552A"/>
    <w:rsid w:val="0059079F"/>
    <w:rsid w:val="0059700D"/>
    <w:rsid w:val="005C3765"/>
    <w:rsid w:val="005D6066"/>
    <w:rsid w:val="005E26EA"/>
    <w:rsid w:val="005E76D1"/>
    <w:rsid w:val="006045A3"/>
    <w:rsid w:val="00606C34"/>
    <w:rsid w:val="006128AD"/>
    <w:rsid w:val="00612F3A"/>
    <w:rsid w:val="00613395"/>
    <w:rsid w:val="00613EAF"/>
    <w:rsid w:val="00625102"/>
    <w:rsid w:val="00633E1C"/>
    <w:rsid w:val="0063560C"/>
    <w:rsid w:val="00641018"/>
    <w:rsid w:val="00643A93"/>
    <w:rsid w:val="00652DEA"/>
    <w:rsid w:val="00653BFB"/>
    <w:rsid w:val="00661765"/>
    <w:rsid w:val="006647E0"/>
    <w:rsid w:val="0066537B"/>
    <w:rsid w:val="00672AC2"/>
    <w:rsid w:val="006A0E1C"/>
    <w:rsid w:val="006B12BF"/>
    <w:rsid w:val="006B1D4E"/>
    <w:rsid w:val="006C1077"/>
    <w:rsid w:val="006C2D33"/>
    <w:rsid w:val="006D2629"/>
    <w:rsid w:val="006E2665"/>
    <w:rsid w:val="006F0D6A"/>
    <w:rsid w:val="00714E67"/>
    <w:rsid w:val="0072555F"/>
    <w:rsid w:val="00743C57"/>
    <w:rsid w:val="007479F4"/>
    <w:rsid w:val="00754449"/>
    <w:rsid w:val="00757074"/>
    <w:rsid w:val="00765FCA"/>
    <w:rsid w:val="007734BF"/>
    <w:rsid w:val="00780252"/>
    <w:rsid w:val="00781CD1"/>
    <w:rsid w:val="00791BC4"/>
    <w:rsid w:val="007A541B"/>
    <w:rsid w:val="007B08B5"/>
    <w:rsid w:val="007B35C6"/>
    <w:rsid w:val="007B718E"/>
    <w:rsid w:val="007C08F5"/>
    <w:rsid w:val="007C1805"/>
    <w:rsid w:val="007C1EDB"/>
    <w:rsid w:val="007C2CD1"/>
    <w:rsid w:val="007C33A0"/>
    <w:rsid w:val="007C6CF4"/>
    <w:rsid w:val="007D6EAB"/>
    <w:rsid w:val="007D7AFC"/>
    <w:rsid w:val="007E2BDF"/>
    <w:rsid w:val="007E7D98"/>
    <w:rsid w:val="007F167B"/>
    <w:rsid w:val="007F6477"/>
    <w:rsid w:val="008026F0"/>
    <w:rsid w:val="00805C83"/>
    <w:rsid w:val="00806B00"/>
    <w:rsid w:val="00812C2F"/>
    <w:rsid w:val="00856306"/>
    <w:rsid w:val="00866BF4"/>
    <w:rsid w:val="0088276F"/>
    <w:rsid w:val="00882E8D"/>
    <w:rsid w:val="00890FB4"/>
    <w:rsid w:val="008937AE"/>
    <w:rsid w:val="008A300B"/>
    <w:rsid w:val="008A3ED2"/>
    <w:rsid w:val="008A501F"/>
    <w:rsid w:val="008B148D"/>
    <w:rsid w:val="008C41B1"/>
    <w:rsid w:val="008C70C0"/>
    <w:rsid w:val="008C76F7"/>
    <w:rsid w:val="008D365E"/>
    <w:rsid w:val="008D4689"/>
    <w:rsid w:val="008E03C2"/>
    <w:rsid w:val="008E3457"/>
    <w:rsid w:val="008E411C"/>
    <w:rsid w:val="008F165C"/>
    <w:rsid w:val="008F60AF"/>
    <w:rsid w:val="00903B7A"/>
    <w:rsid w:val="00903F30"/>
    <w:rsid w:val="009062C6"/>
    <w:rsid w:val="009212D1"/>
    <w:rsid w:val="009213CF"/>
    <w:rsid w:val="0092684F"/>
    <w:rsid w:val="0094184C"/>
    <w:rsid w:val="00963D83"/>
    <w:rsid w:val="00964D70"/>
    <w:rsid w:val="00966CE7"/>
    <w:rsid w:val="009704E9"/>
    <w:rsid w:val="009709F8"/>
    <w:rsid w:val="00972F07"/>
    <w:rsid w:val="00981EC5"/>
    <w:rsid w:val="009851B0"/>
    <w:rsid w:val="00993FF0"/>
    <w:rsid w:val="00997FD0"/>
    <w:rsid w:val="009A60DB"/>
    <w:rsid w:val="009B142F"/>
    <w:rsid w:val="009D2E8D"/>
    <w:rsid w:val="009D4BA0"/>
    <w:rsid w:val="009D6D95"/>
    <w:rsid w:val="009D704A"/>
    <w:rsid w:val="00A27812"/>
    <w:rsid w:val="00A635BD"/>
    <w:rsid w:val="00A6436C"/>
    <w:rsid w:val="00A66C57"/>
    <w:rsid w:val="00A81A20"/>
    <w:rsid w:val="00A90617"/>
    <w:rsid w:val="00AB2B4A"/>
    <w:rsid w:val="00AD4109"/>
    <w:rsid w:val="00AD66F7"/>
    <w:rsid w:val="00AE4BF8"/>
    <w:rsid w:val="00AF3F8D"/>
    <w:rsid w:val="00B00219"/>
    <w:rsid w:val="00B04546"/>
    <w:rsid w:val="00B176E9"/>
    <w:rsid w:val="00B17F3C"/>
    <w:rsid w:val="00B31779"/>
    <w:rsid w:val="00B31B35"/>
    <w:rsid w:val="00B441EA"/>
    <w:rsid w:val="00B44690"/>
    <w:rsid w:val="00B50732"/>
    <w:rsid w:val="00B533E9"/>
    <w:rsid w:val="00B55B86"/>
    <w:rsid w:val="00B74C85"/>
    <w:rsid w:val="00B86CFD"/>
    <w:rsid w:val="00B87FC9"/>
    <w:rsid w:val="00B95977"/>
    <w:rsid w:val="00B960CC"/>
    <w:rsid w:val="00BA0763"/>
    <w:rsid w:val="00BA61B7"/>
    <w:rsid w:val="00BB2FB1"/>
    <w:rsid w:val="00BB5673"/>
    <w:rsid w:val="00BB57F0"/>
    <w:rsid w:val="00BB69D0"/>
    <w:rsid w:val="00BC1ADF"/>
    <w:rsid w:val="00BC1B46"/>
    <w:rsid w:val="00BC2E45"/>
    <w:rsid w:val="00BC565A"/>
    <w:rsid w:val="00BD1308"/>
    <w:rsid w:val="00BD39DF"/>
    <w:rsid w:val="00BE3A68"/>
    <w:rsid w:val="00BF00FD"/>
    <w:rsid w:val="00BF0374"/>
    <w:rsid w:val="00C10296"/>
    <w:rsid w:val="00C1513C"/>
    <w:rsid w:val="00C17E2F"/>
    <w:rsid w:val="00C355EE"/>
    <w:rsid w:val="00C4199A"/>
    <w:rsid w:val="00C41AC3"/>
    <w:rsid w:val="00C52174"/>
    <w:rsid w:val="00C66CA7"/>
    <w:rsid w:val="00C74E4B"/>
    <w:rsid w:val="00C90639"/>
    <w:rsid w:val="00C94064"/>
    <w:rsid w:val="00CA7323"/>
    <w:rsid w:val="00CB21C5"/>
    <w:rsid w:val="00CC1057"/>
    <w:rsid w:val="00CC5793"/>
    <w:rsid w:val="00CE33D3"/>
    <w:rsid w:val="00CF1EBE"/>
    <w:rsid w:val="00CF49AD"/>
    <w:rsid w:val="00D03A74"/>
    <w:rsid w:val="00D0419A"/>
    <w:rsid w:val="00D064D4"/>
    <w:rsid w:val="00D10F27"/>
    <w:rsid w:val="00D15003"/>
    <w:rsid w:val="00D16C31"/>
    <w:rsid w:val="00D20856"/>
    <w:rsid w:val="00D226C0"/>
    <w:rsid w:val="00D34FDA"/>
    <w:rsid w:val="00D40139"/>
    <w:rsid w:val="00D423AC"/>
    <w:rsid w:val="00D44025"/>
    <w:rsid w:val="00D46700"/>
    <w:rsid w:val="00D477CC"/>
    <w:rsid w:val="00D51910"/>
    <w:rsid w:val="00D54265"/>
    <w:rsid w:val="00D660E6"/>
    <w:rsid w:val="00D6661B"/>
    <w:rsid w:val="00D66B63"/>
    <w:rsid w:val="00D71601"/>
    <w:rsid w:val="00D85ED5"/>
    <w:rsid w:val="00D8613B"/>
    <w:rsid w:val="00DA0B68"/>
    <w:rsid w:val="00DA2354"/>
    <w:rsid w:val="00DB236A"/>
    <w:rsid w:val="00DB33B0"/>
    <w:rsid w:val="00DC3A02"/>
    <w:rsid w:val="00DC4415"/>
    <w:rsid w:val="00DD0515"/>
    <w:rsid w:val="00DD2BE6"/>
    <w:rsid w:val="00DD3C3D"/>
    <w:rsid w:val="00DF6834"/>
    <w:rsid w:val="00E01DD3"/>
    <w:rsid w:val="00E023CB"/>
    <w:rsid w:val="00E13D07"/>
    <w:rsid w:val="00E26CFE"/>
    <w:rsid w:val="00E33F4D"/>
    <w:rsid w:val="00E41D8C"/>
    <w:rsid w:val="00E6653F"/>
    <w:rsid w:val="00E70C6D"/>
    <w:rsid w:val="00E94A05"/>
    <w:rsid w:val="00E96462"/>
    <w:rsid w:val="00E976F6"/>
    <w:rsid w:val="00EA0432"/>
    <w:rsid w:val="00EA4035"/>
    <w:rsid w:val="00EB069A"/>
    <w:rsid w:val="00EC37EA"/>
    <w:rsid w:val="00EC4142"/>
    <w:rsid w:val="00EC5429"/>
    <w:rsid w:val="00EC5D69"/>
    <w:rsid w:val="00EE210B"/>
    <w:rsid w:val="00EE2C46"/>
    <w:rsid w:val="00EE3FB0"/>
    <w:rsid w:val="00EF12DE"/>
    <w:rsid w:val="00F022C7"/>
    <w:rsid w:val="00F23C94"/>
    <w:rsid w:val="00F4360E"/>
    <w:rsid w:val="00F44F3A"/>
    <w:rsid w:val="00F6468A"/>
    <w:rsid w:val="00F72030"/>
    <w:rsid w:val="00F93986"/>
    <w:rsid w:val="00FA0E06"/>
    <w:rsid w:val="00FA3003"/>
    <w:rsid w:val="00FB35CB"/>
    <w:rsid w:val="00FC1D98"/>
    <w:rsid w:val="00FC328E"/>
    <w:rsid w:val="00FD0118"/>
    <w:rsid w:val="00FD1543"/>
    <w:rsid w:val="00FE0E02"/>
    <w:rsid w:val="00FE20AD"/>
    <w:rsid w:val="00FE3E04"/>
    <w:rsid w:val="00FE6F1F"/>
    <w:rsid w:val="00FF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A832A"/>
  <w15:docId w15:val="{012BEEFA-776E-468D-927E-8CEF467CA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7C08F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2D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93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C1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ADF"/>
  </w:style>
  <w:style w:type="paragraph" w:styleId="Footer">
    <w:name w:val="footer"/>
    <w:basedOn w:val="Normal"/>
    <w:link w:val="FooterChar"/>
    <w:uiPriority w:val="99"/>
    <w:unhideWhenUsed/>
    <w:rsid w:val="00BC1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ADF"/>
  </w:style>
  <w:style w:type="character" w:customStyle="1" w:styleId="Heading4Char">
    <w:name w:val="Heading 4 Char"/>
    <w:basedOn w:val="DefaultParagraphFont"/>
    <w:link w:val="Heading4"/>
    <w:uiPriority w:val="9"/>
    <w:rsid w:val="007C08F5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  <w:rsid w:val="007C08F5"/>
  </w:style>
  <w:style w:type="character" w:customStyle="1" w:styleId="cell-value">
    <w:name w:val="cell-value"/>
    <w:basedOn w:val="DefaultParagraphFont"/>
    <w:rsid w:val="007C08F5"/>
  </w:style>
  <w:style w:type="character" w:customStyle="1" w:styleId="cell">
    <w:name w:val="cell"/>
    <w:basedOn w:val="DefaultParagraphFont"/>
    <w:rsid w:val="007C08F5"/>
  </w:style>
  <w:style w:type="character" w:customStyle="1" w:styleId="block">
    <w:name w:val="block"/>
    <w:basedOn w:val="DefaultParagraphFont"/>
    <w:rsid w:val="007C08F5"/>
  </w:style>
  <w:style w:type="character" w:customStyle="1" w:styleId="quality-sign">
    <w:name w:val="quality-sign"/>
    <w:basedOn w:val="DefaultParagraphFont"/>
    <w:rsid w:val="007C08F5"/>
  </w:style>
  <w:style w:type="character" w:customStyle="1" w:styleId="quality-text">
    <w:name w:val="quality-text"/>
    <w:basedOn w:val="DefaultParagraphFont"/>
    <w:rsid w:val="007C08F5"/>
  </w:style>
  <w:style w:type="character" w:customStyle="1" w:styleId="hgkelc">
    <w:name w:val="hgkelc"/>
    <w:basedOn w:val="DefaultParagraphFont"/>
    <w:rsid w:val="00DD0515"/>
  </w:style>
  <w:style w:type="character" w:customStyle="1" w:styleId="highlight">
    <w:name w:val="highlight"/>
    <w:basedOn w:val="DefaultParagraphFont"/>
    <w:rsid w:val="00330E5D"/>
  </w:style>
  <w:style w:type="paragraph" w:styleId="NoSpacing">
    <w:name w:val="No Spacing"/>
    <w:uiPriority w:val="1"/>
    <w:qFormat/>
    <w:rsid w:val="00330E5D"/>
    <w:pPr>
      <w:spacing w:after="0" w:line="240" w:lineRule="auto"/>
    </w:pPr>
  </w:style>
  <w:style w:type="table" w:styleId="TableGrid">
    <w:name w:val="Table Grid"/>
    <w:basedOn w:val="TableNormal"/>
    <w:uiPriority w:val="59"/>
    <w:rsid w:val="007D6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2030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8C70C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rial.gov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trial.gov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eenakshi P</cp:lastModifiedBy>
  <cp:revision>28</cp:revision>
  <cp:lastPrinted>2022-07-04T09:54:00Z</cp:lastPrinted>
  <dcterms:created xsi:type="dcterms:W3CDTF">2023-07-25T20:01:00Z</dcterms:created>
  <dcterms:modified xsi:type="dcterms:W3CDTF">2024-04-10T10:34:00Z</dcterms:modified>
</cp:coreProperties>
</file>